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86CCD" w14:textId="03C3FF84" w:rsidR="008529D3" w:rsidRPr="001D0933" w:rsidRDefault="001D0933" w:rsidP="001D0933">
      <w:pPr>
        <w:spacing w:line="360" w:lineRule="auto"/>
        <w:jc w:val="both"/>
        <w:rPr>
          <w:rFonts w:ascii="TimesNewRomanPS-BoldMT" w:hAnsi="TimesNewRomanPS-BoldMT" w:cs="TimesNewRomanPS-BoldMT"/>
          <w:b/>
          <w:bCs/>
          <w:lang w:bidi="bo-CN"/>
        </w:rPr>
      </w:pPr>
      <w:bookmarkStart w:id="0" w:name="_Hlk87799721"/>
      <w:r>
        <w:rPr>
          <w:rFonts w:ascii="TimesNewRomanPS-BoldMT" w:hAnsi="TimesNewRomanPS-BoldMT" w:cs="TimesNewRomanPS-BoldMT"/>
          <w:b/>
          <w:bCs/>
          <w:lang w:bidi="bo-CN"/>
        </w:rPr>
        <w:t>S1 Table. Scoring system</w:t>
      </w:r>
      <w:bookmarkEnd w:id="0"/>
    </w:p>
    <w:tbl>
      <w:tblPr>
        <w:tblW w:w="9660" w:type="dxa"/>
        <w:tblLook w:val="04A0" w:firstRow="1" w:lastRow="0" w:firstColumn="1" w:lastColumn="0" w:noHBand="0" w:noVBand="1"/>
      </w:tblPr>
      <w:tblGrid>
        <w:gridCol w:w="5140"/>
        <w:gridCol w:w="3100"/>
        <w:gridCol w:w="1420"/>
      </w:tblGrid>
      <w:tr w:rsidR="001D0933" w:rsidRPr="001D0933" w14:paraId="28993437" w14:textId="77777777" w:rsidTr="001D0933">
        <w:trPr>
          <w:trHeight w:val="330"/>
        </w:trPr>
        <w:tc>
          <w:tcPr>
            <w:tcW w:w="5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9D32E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Questions 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7785B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Answers 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12370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Scores*</w:t>
            </w:r>
          </w:p>
        </w:tc>
      </w:tr>
      <w:tr w:rsidR="001D0933" w:rsidRPr="001D0933" w14:paraId="3008C127" w14:textId="77777777" w:rsidTr="001D0933">
        <w:trPr>
          <w:trHeight w:val="33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4E21F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Do you know that rabies is present in Bhutan?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38552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Yes/No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E6E43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(1/0) </w:t>
            </w:r>
          </w:p>
        </w:tc>
      </w:tr>
      <w:tr w:rsidR="001D0933" w:rsidRPr="001D0933" w14:paraId="6E3DF301" w14:textId="77777777" w:rsidTr="001D0933">
        <w:trPr>
          <w:trHeight w:val="330"/>
        </w:trPr>
        <w:tc>
          <w:tcPr>
            <w:tcW w:w="5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6D394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Which animals do you think will get rabies?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FA982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Dog (Yes/</w:t>
            </w:r>
            <w:proofErr w:type="gramStart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No)   </w:t>
            </w:r>
            <w:proofErr w:type="gramEnd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6CAC6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2/0)</w:t>
            </w:r>
          </w:p>
        </w:tc>
      </w:tr>
      <w:tr w:rsidR="001D0933" w:rsidRPr="001D0933" w14:paraId="3E7CFB08" w14:textId="77777777" w:rsidTr="001D0933">
        <w:trPr>
          <w:trHeight w:val="33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A06ED7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90325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Pig (Yes/</w:t>
            </w:r>
            <w:proofErr w:type="gramStart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No)   </w:t>
            </w:r>
            <w:proofErr w:type="gramEnd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AA8DE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(1/0) </w:t>
            </w:r>
          </w:p>
        </w:tc>
      </w:tr>
      <w:tr w:rsidR="001D0933" w:rsidRPr="001D0933" w14:paraId="40B513BB" w14:textId="77777777" w:rsidTr="001D0933">
        <w:trPr>
          <w:trHeight w:val="33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B72617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D2570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Cat (Yes/</w:t>
            </w:r>
            <w:proofErr w:type="gramStart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No)   </w:t>
            </w:r>
            <w:proofErr w:type="gramEnd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1EE6F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(1/0) </w:t>
            </w:r>
          </w:p>
        </w:tc>
      </w:tr>
      <w:tr w:rsidR="001D0933" w:rsidRPr="001D0933" w14:paraId="2887DE3E" w14:textId="77777777" w:rsidTr="001D0933">
        <w:trPr>
          <w:trHeight w:val="33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C2CD10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1E0BD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Cow (Yes/</w:t>
            </w:r>
            <w:proofErr w:type="gramStart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No)   </w:t>
            </w:r>
            <w:proofErr w:type="gramEnd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78B4D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(1/0) </w:t>
            </w:r>
          </w:p>
        </w:tc>
      </w:tr>
      <w:tr w:rsidR="001D0933" w:rsidRPr="001D0933" w14:paraId="1132D914" w14:textId="77777777" w:rsidTr="001D0933">
        <w:trPr>
          <w:trHeight w:val="33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65BF1F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1F6DA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Snake (Yes/No)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80D4C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1)</w:t>
            </w:r>
          </w:p>
        </w:tc>
      </w:tr>
      <w:tr w:rsidR="001D0933" w:rsidRPr="001D0933" w14:paraId="55ADFEF0" w14:textId="77777777" w:rsidTr="001D0933">
        <w:trPr>
          <w:trHeight w:val="33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BE9E25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5CF07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Tiger (Yes/No) 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4145C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(1/0) </w:t>
            </w:r>
          </w:p>
        </w:tc>
      </w:tr>
      <w:tr w:rsidR="001D0933" w:rsidRPr="001D0933" w14:paraId="0F103A48" w14:textId="77777777" w:rsidTr="001D0933">
        <w:trPr>
          <w:trHeight w:val="33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1A1E39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62CCC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Bats (Yes/</w:t>
            </w:r>
            <w:proofErr w:type="gramStart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No)   </w:t>
            </w:r>
            <w:proofErr w:type="gramEnd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181E0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(1/0) </w:t>
            </w:r>
          </w:p>
        </w:tc>
      </w:tr>
      <w:tr w:rsidR="001D0933" w:rsidRPr="001D0933" w14:paraId="7333C9D6" w14:textId="77777777" w:rsidTr="001D0933">
        <w:trPr>
          <w:trHeight w:val="33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988FB4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DEB66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Birds (Yes/</w:t>
            </w:r>
            <w:proofErr w:type="gramStart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No)   </w:t>
            </w:r>
            <w:proofErr w:type="gramEnd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C570A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1)</w:t>
            </w:r>
          </w:p>
        </w:tc>
      </w:tr>
      <w:tr w:rsidR="001D0933" w:rsidRPr="001D0933" w14:paraId="6B834D6A" w14:textId="77777777" w:rsidTr="001D0933">
        <w:trPr>
          <w:trHeight w:val="645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30138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Name one animal that is the most important source of rabies?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2792A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Dog /others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F2677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2/0)</w:t>
            </w:r>
          </w:p>
        </w:tc>
      </w:tr>
      <w:tr w:rsidR="001D0933" w:rsidRPr="001D0933" w14:paraId="0E356D7F" w14:textId="77777777" w:rsidTr="001D0933">
        <w:trPr>
          <w:trHeight w:val="33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DBF77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Can human get rabies?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6F7B3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Yes/No/I don’t know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93BBB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2/0/0)</w:t>
            </w:r>
          </w:p>
        </w:tc>
      </w:tr>
      <w:tr w:rsidR="001D0933" w:rsidRPr="001D0933" w14:paraId="15E435A3" w14:textId="77777777" w:rsidTr="001D0933">
        <w:trPr>
          <w:trHeight w:val="330"/>
        </w:trPr>
        <w:tc>
          <w:tcPr>
            <w:tcW w:w="5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65E94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What do think are the common routes of rabies transmission?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72B82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Dog bite ((Yes/</w:t>
            </w:r>
            <w:proofErr w:type="gramStart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No)   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CE89A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2/0)</w:t>
            </w:r>
          </w:p>
        </w:tc>
      </w:tr>
      <w:tr w:rsidR="001D0933" w:rsidRPr="001D0933" w14:paraId="39A947EE" w14:textId="77777777" w:rsidTr="001D0933">
        <w:trPr>
          <w:trHeight w:val="645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EA71F3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258E9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Scratches by dog and cats (Yes/No)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9B032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1/0)</w:t>
            </w:r>
          </w:p>
        </w:tc>
      </w:tr>
      <w:tr w:rsidR="001D0933" w:rsidRPr="001D0933" w14:paraId="617FA725" w14:textId="77777777" w:rsidTr="001D0933">
        <w:trPr>
          <w:trHeight w:val="33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39402A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F68C4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Licks (Yes/No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31B6B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1/0)</w:t>
            </w:r>
          </w:p>
        </w:tc>
      </w:tr>
      <w:tr w:rsidR="001D0933" w:rsidRPr="001D0933" w14:paraId="153DFF42" w14:textId="77777777" w:rsidTr="001D0933">
        <w:trPr>
          <w:trHeight w:val="645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3C1705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C2031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From touching the animals (Yes/No) 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BB791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1/0)</w:t>
            </w:r>
          </w:p>
        </w:tc>
      </w:tr>
      <w:tr w:rsidR="001D0933" w:rsidRPr="001D0933" w14:paraId="64668664" w14:textId="77777777" w:rsidTr="001D0933">
        <w:trPr>
          <w:trHeight w:val="645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7648B1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F6D3F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Contact with urine and </w:t>
            </w:r>
            <w:proofErr w:type="spellStart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faeces</w:t>
            </w:r>
            <w:proofErr w:type="spellEnd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of animals (Yes/No)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EAD2D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1)</w:t>
            </w:r>
          </w:p>
        </w:tc>
      </w:tr>
      <w:tr w:rsidR="001D0933" w:rsidRPr="001D0933" w14:paraId="55D34A8F" w14:textId="77777777" w:rsidTr="001D0933">
        <w:trPr>
          <w:trHeight w:val="645"/>
        </w:trPr>
        <w:tc>
          <w:tcPr>
            <w:tcW w:w="5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EA283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What are the common symptoms of rabies in dogs?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D62EB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Become aggressive and bite anything (Yes/</w:t>
            </w:r>
            <w:proofErr w:type="gramStart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No)   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8975B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2/0)</w:t>
            </w:r>
          </w:p>
        </w:tc>
      </w:tr>
      <w:tr w:rsidR="001D0933" w:rsidRPr="001D0933" w14:paraId="1E26DBCB" w14:textId="77777777" w:rsidTr="001D0933">
        <w:trPr>
          <w:trHeight w:val="33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E03B40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DBDEC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Salivation from mouth (Yes/No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BDF01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1/0)</w:t>
            </w:r>
          </w:p>
        </w:tc>
      </w:tr>
      <w:tr w:rsidR="001D0933" w:rsidRPr="001D0933" w14:paraId="327D540F" w14:textId="77777777" w:rsidTr="001D0933">
        <w:trPr>
          <w:trHeight w:val="33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CAB796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1E237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Abnormal barking (Yes/</w:t>
            </w:r>
            <w:proofErr w:type="gramStart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No)   </w:t>
            </w:r>
            <w:proofErr w:type="gramEnd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020F6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1/0)</w:t>
            </w:r>
          </w:p>
        </w:tc>
      </w:tr>
      <w:tr w:rsidR="001D0933" w:rsidRPr="001D0933" w14:paraId="297B7E79" w14:textId="77777777" w:rsidTr="001D0933">
        <w:trPr>
          <w:trHeight w:val="645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0EA35C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DC715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Leg paralysis and unable to walk/move (Yes/</w:t>
            </w:r>
            <w:proofErr w:type="gramStart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No)   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B2F1F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1/0)</w:t>
            </w:r>
          </w:p>
        </w:tc>
      </w:tr>
      <w:tr w:rsidR="001D0933" w:rsidRPr="001D0933" w14:paraId="2DA2B840" w14:textId="77777777" w:rsidTr="001D0933">
        <w:trPr>
          <w:trHeight w:val="33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AFA301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D15EF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proofErr w:type="spellStart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Diarrhoea</w:t>
            </w:r>
            <w:proofErr w:type="spellEnd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(Yes/No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F50FC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1)</w:t>
            </w:r>
          </w:p>
        </w:tc>
      </w:tr>
      <w:tr w:rsidR="001D0933" w:rsidRPr="001D0933" w14:paraId="3CE0AE07" w14:textId="77777777" w:rsidTr="001D0933">
        <w:trPr>
          <w:trHeight w:val="33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834DE2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FC0C1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Vomiting (Yes/No)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263EF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1)</w:t>
            </w:r>
          </w:p>
        </w:tc>
      </w:tr>
      <w:tr w:rsidR="001D0933" w:rsidRPr="001D0933" w14:paraId="74AE8071" w14:textId="77777777" w:rsidTr="001D0933">
        <w:trPr>
          <w:trHeight w:val="645"/>
        </w:trPr>
        <w:tc>
          <w:tcPr>
            <w:tcW w:w="5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11318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What is the schedule of rabies vaccine injection in human given after dog bite?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63D4E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Day 0, day 3, day 7, day 28 (Yes/</w:t>
            </w:r>
            <w:proofErr w:type="gramStart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No)   </w:t>
            </w:r>
            <w:proofErr w:type="gramEnd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AE560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2/0)</w:t>
            </w:r>
          </w:p>
        </w:tc>
      </w:tr>
      <w:tr w:rsidR="001D0933" w:rsidRPr="001D0933" w14:paraId="4452D459" w14:textId="77777777" w:rsidTr="001D0933">
        <w:trPr>
          <w:trHeight w:val="33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8276D2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53539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Day 0, day 3, 28 days (Yes/No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7AADE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0)</w:t>
            </w:r>
          </w:p>
        </w:tc>
      </w:tr>
      <w:tr w:rsidR="001D0933" w:rsidRPr="001D0933" w14:paraId="14A795F9" w14:textId="77777777" w:rsidTr="001D0933">
        <w:trPr>
          <w:trHeight w:val="33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A94209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715BB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Day 0, day </w:t>
            </w:r>
            <w:proofErr w:type="gramStart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  (</w:t>
            </w:r>
            <w:proofErr w:type="gramEnd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Yes/No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98532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0)</w:t>
            </w:r>
          </w:p>
        </w:tc>
      </w:tr>
      <w:tr w:rsidR="001D0933" w:rsidRPr="001D0933" w14:paraId="1741DFAA" w14:textId="77777777" w:rsidTr="001D0933">
        <w:trPr>
          <w:trHeight w:val="33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313DE1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FEB6F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Day 0 </w:t>
            </w:r>
            <w:proofErr w:type="gramStart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(</w:t>
            </w:r>
            <w:proofErr w:type="gramEnd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Yes/No)    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7BD31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0)</w:t>
            </w:r>
          </w:p>
        </w:tc>
      </w:tr>
      <w:tr w:rsidR="001D0933" w:rsidRPr="001D0933" w14:paraId="7F6B9E63" w14:textId="77777777" w:rsidTr="001D0933">
        <w:trPr>
          <w:trHeight w:val="330"/>
        </w:trPr>
        <w:tc>
          <w:tcPr>
            <w:tcW w:w="824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2E2E96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Total knowledge scor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E0250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29</w:t>
            </w:r>
          </w:p>
        </w:tc>
      </w:tr>
      <w:tr w:rsidR="001D0933" w:rsidRPr="001D0933" w14:paraId="2C76CEA4" w14:textId="77777777" w:rsidTr="001D0933">
        <w:trPr>
          <w:trHeight w:val="645"/>
        </w:trPr>
        <w:tc>
          <w:tcPr>
            <w:tcW w:w="5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8284F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lastRenderedPageBreak/>
              <w:t>What do you think are the methods to prevent dogs from getting rabies?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F51B6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By giving rabies vaccine injection (Yes/No)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EAC59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1/0)</w:t>
            </w:r>
          </w:p>
        </w:tc>
      </w:tr>
      <w:tr w:rsidR="001D0933" w:rsidRPr="001D0933" w14:paraId="544BE08F" w14:textId="77777777" w:rsidTr="001D0933">
        <w:trPr>
          <w:trHeight w:val="33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E22A3D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B5CFF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By operating the dogs (Yes/No)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B7FA0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0)</w:t>
            </w:r>
          </w:p>
        </w:tc>
      </w:tr>
      <w:tr w:rsidR="001D0933" w:rsidRPr="001D0933" w14:paraId="474083C3" w14:textId="77777777" w:rsidTr="001D0933">
        <w:trPr>
          <w:trHeight w:val="645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F2BA11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9227F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By washing the dog with shampoo (Yes/</w:t>
            </w:r>
            <w:proofErr w:type="gramStart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No)   </w:t>
            </w:r>
            <w:proofErr w:type="gramEnd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D59F3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0)</w:t>
            </w:r>
          </w:p>
        </w:tc>
      </w:tr>
      <w:tr w:rsidR="001D0933" w:rsidRPr="001D0933" w14:paraId="6B5C9E06" w14:textId="77777777" w:rsidTr="001D0933">
        <w:trPr>
          <w:trHeight w:val="645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0BAA6E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60898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By giving them food everyday (Yes/</w:t>
            </w:r>
            <w:proofErr w:type="gramStart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No)   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45F66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0)</w:t>
            </w:r>
          </w:p>
        </w:tc>
      </w:tr>
      <w:tr w:rsidR="001D0933" w:rsidRPr="001D0933" w14:paraId="6B24F5CC" w14:textId="77777777" w:rsidTr="001D0933">
        <w:trPr>
          <w:trHeight w:val="330"/>
        </w:trPr>
        <w:tc>
          <w:tcPr>
            <w:tcW w:w="5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74171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What will happen if people get rabies?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6703C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No treatment and die (Yes/No)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C5BA7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2/0)</w:t>
            </w:r>
          </w:p>
        </w:tc>
      </w:tr>
      <w:tr w:rsidR="001D0933" w:rsidRPr="001D0933" w14:paraId="75728AEB" w14:textId="77777777" w:rsidTr="001D0933">
        <w:trPr>
          <w:trHeight w:val="33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F6951D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332B5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Recover after treatment (Yes/No)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D13EF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0)</w:t>
            </w:r>
          </w:p>
        </w:tc>
      </w:tr>
      <w:tr w:rsidR="001D0933" w:rsidRPr="001D0933" w14:paraId="412CE947" w14:textId="77777777" w:rsidTr="001D0933">
        <w:trPr>
          <w:trHeight w:val="960"/>
        </w:trPr>
        <w:tc>
          <w:tcPr>
            <w:tcW w:w="5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84412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What should you do if you are bitten by dog or cats?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83330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I will wash the wound with water and soap for 10-15 minutes (Yes/No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0B1AD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2/0)</w:t>
            </w:r>
          </w:p>
        </w:tc>
      </w:tr>
      <w:tr w:rsidR="001D0933" w:rsidRPr="001D0933" w14:paraId="07864FCF" w14:textId="77777777" w:rsidTr="001D0933">
        <w:trPr>
          <w:trHeight w:val="645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FE21CE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3DF6A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I will report to parents/teachers (Yes/No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E977D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1/0)</w:t>
            </w:r>
          </w:p>
        </w:tc>
      </w:tr>
      <w:tr w:rsidR="001D0933" w:rsidRPr="001D0933" w14:paraId="4E336C3F" w14:textId="77777777" w:rsidTr="001D0933">
        <w:trPr>
          <w:trHeight w:val="33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B070EB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8D477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I will go to hospital (Yes/No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BC50D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2/0)</w:t>
            </w:r>
          </w:p>
        </w:tc>
      </w:tr>
      <w:tr w:rsidR="001D0933" w:rsidRPr="001D0933" w14:paraId="3359D5CA" w14:textId="77777777" w:rsidTr="001D0933">
        <w:trPr>
          <w:trHeight w:val="645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CC95B7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84561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I will cover the bite wound with cloth (Yes/No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A610B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1)</w:t>
            </w:r>
          </w:p>
        </w:tc>
      </w:tr>
      <w:tr w:rsidR="001D0933" w:rsidRPr="001D0933" w14:paraId="5C89B95C" w14:textId="77777777" w:rsidTr="001D0933">
        <w:trPr>
          <w:trHeight w:val="96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6B645A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58C7C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I will hide the wound and not inform to   anyone and also not visit the hospital (Yes/</w:t>
            </w:r>
            <w:proofErr w:type="gramStart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No)   </w:t>
            </w:r>
            <w:proofErr w:type="gramEnd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B6F4D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1)</w:t>
            </w:r>
          </w:p>
        </w:tc>
      </w:tr>
      <w:tr w:rsidR="001D0933" w:rsidRPr="001D0933" w14:paraId="38ACD90F" w14:textId="77777777" w:rsidTr="001D0933">
        <w:trPr>
          <w:trHeight w:val="645"/>
        </w:trPr>
        <w:tc>
          <w:tcPr>
            <w:tcW w:w="5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8D6D7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What should you do if you see a dog looking sick or showing abnormal behaviors in the town or your school campus?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6B678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I will catch and take the dog to animal hospital for treatment  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2F48F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1)</w:t>
            </w:r>
          </w:p>
        </w:tc>
      </w:tr>
      <w:tr w:rsidR="001D0933" w:rsidRPr="001D0933" w14:paraId="4D8CC25D" w14:textId="77777777" w:rsidTr="001D0933">
        <w:trPr>
          <w:trHeight w:val="33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0FD663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067D0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I will report to teachers and parents       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B53DB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1/0)</w:t>
            </w:r>
          </w:p>
        </w:tc>
      </w:tr>
      <w:tr w:rsidR="001D0933" w:rsidRPr="001D0933" w14:paraId="1E3F1529" w14:textId="77777777" w:rsidTr="001D0933">
        <w:trPr>
          <w:trHeight w:val="33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094067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8885B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I will report to animal/livestock staff     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3FC33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1/0)</w:t>
            </w:r>
          </w:p>
        </w:tc>
      </w:tr>
      <w:tr w:rsidR="001D0933" w:rsidRPr="001D0933" w14:paraId="34339C72" w14:textId="77777777" w:rsidTr="001D0933">
        <w:trPr>
          <w:trHeight w:val="33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1B7732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8A6EF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I will inform /alert the nearby people     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8FCB5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1/0)</w:t>
            </w:r>
          </w:p>
        </w:tc>
      </w:tr>
      <w:tr w:rsidR="001D0933" w:rsidRPr="001D0933" w14:paraId="1DC51F56" w14:textId="77777777" w:rsidTr="001D0933">
        <w:trPr>
          <w:trHeight w:val="330"/>
        </w:trPr>
        <w:tc>
          <w:tcPr>
            <w:tcW w:w="5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05A272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5D1DE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I will not do anything        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1256A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0)</w:t>
            </w:r>
          </w:p>
        </w:tc>
      </w:tr>
      <w:tr w:rsidR="001D0933" w:rsidRPr="001D0933" w14:paraId="1A11106C" w14:textId="77777777" w:rsidTr="001D0933">
        <w:trPr>
          <w:trHeight w:val="330"/>
        </w:trPr>
        <w:tc>
          <w:tcPr>
            <w:tcW w:w="824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4FF930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Total perception score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78333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14</w:t>
            </w:r>
          </w:p>
        </w:tc>
      </w:tr>
      <w:tr w:rsidR="001D0933" w:rsidRPr="001D0933" w14:paraId="3D280C16" w14:textId="77777777" w:rsidTr="001D0933">
        <w:trPr>
          <w:trHeight w:val="645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FD15C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>If a strange dog comes near you, stand still like a tree without moving and do not run away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F6CE5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True /False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1690D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1/0)</w:t>
            </w:r>
          </w:p>
        </w:tc>
      </w:tr>
      <w:tr w:rsidR="001D0933" w:rsidRPr="001D0933" w14:paraId="448B45E3" w14:textId="77777777" w:rsidTr="001D0933">
        <w:trPr>
          <w:trHeight w:val="645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48534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 xml:space="preserve"> Kick the dogs </w:t>
            </w: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when you see them on road or school or in the town</w:t>
            </w:r>
            <w:r w:rsidRPr="001D093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>(false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6F43B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True /False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45B32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1)</w:t>
            </w:r>
          </w:p>
        </w:tc>
      </w:tr>
      <w:tr w:rsidR="001D0933" w:rsidRPr="001D0933" w14:paraId="3380F46B" w14:textId="77777777" w:rsidTr="001D0933">
        <w:trPr>
          <w:trHeight w:val="645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4DC33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>Throw stones and objects at the dogs to chase them away (false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055FD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True /False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F8CFF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1)</w:t>
            </w:r>
          </w:p>
        </w:tc>
      </w:tr>
      <w:tr w:rsidR="001D0933" w:rsidRPr="001D0933" w14:paraId="0696815D" w14:textId="77777777" w:rsidTr="001D0933">
        <w:trPr>
          <w:trHeight w:val="645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D8848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lastRenderedPageBreak/>
              <w:t xml:space="preserve">You can go near and disturb the dogs when they are eating food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22312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True /False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85F8E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1)</w:t>
            </w:r>
          </w:p>
        </w:tc>
      </w:tr>
      <w:tr w:rsidR="001D0933" w:rsidRPr="001D0933" w14:paraId="7B8EADFE" w14:textId="77777777" w:rsidTr="001D0933">
        <w:trPr>
          <w:trHeight w:val="645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D77CB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 xml:space="preserve"> </w:t>
            </w: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It is safe to play with the puppies when the mother is feeding them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98A9F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True /False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7FAD6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1)</w:t>
            </w:r>
          </w:p>
        </w:tc>
      </w:tr>
      <w:tr w:rsidR="001D0933" w:rsidRPr="001D0933" w14:paraId="5D21DF85" w14:textId="77777777" w:rsidTr="001D0933">
        <w:trPr>
          <w:trHeight w:val="645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5E9B4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It is very safe to play with puppies or young dog than adult dog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35EC0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True /False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6ED13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1)</w:t>
            </w:r>
          </w:p>
        </w:tc>
      </w:tr>
      <w:tr w:rsidR="001D0933" w:rsidRPr="001D0933" w14:paraId="3E86101A" w14:textId="77777777" w:rsidTr="001D0933">
        <w:trPr>
          <w:trHeight w:val="33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8E78D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Wake up the dog when you find them sleep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7FE30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True /False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F5BEA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1)</w:t>
            </w:r>
          </w:p>
        </w:tc>
      </w:tr>
      <w:tr w:rsidR="001D0933" w:rsidRPr="001D0933" w14:paraId="43757486" w14:textId="77777777" w:rsidTr="001D0933">
        <w:trPr>
          <w:trHeight w:val="645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48518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>Go near and separate the dogs when you see them fight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2C6C7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True /False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0B110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1)</w:t>
            </w:r>
          </w:p>
        </w:tc>
      </w:tr>
      <w:tr w:rsidR="001D0933" w:rsidRPr="001D0933" w14:paraId="38F46F39" w14:textId="77777777" w:rsidTr="001D0933">
        <w:trPr>
          <w:trHeight w:val="645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41DFC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Cover your face/head with </w:t>
            </w:r>
            <w:proofErr w:type="spellStart"/>
            <w:r w:rsidRPr="001D09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o-CN"/>
              </w:rPr>
              <w:t>Gho</w:t>
            </w:r>
            <w:proofErr w:type="spellEnd"/>
            <w:r w:rsidRPr="001D09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o-CN"/>
              </w:rPr>
              <w:t xml:space="preserve"> or </w:t>
            </w:r>
            <w:proofErr w:type="spellStart"/>
            <w:r w:rsidRPr="001D09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o-CN"/>
              </w:rPr>
              <w:t>Tego</w:t>
            </w:r>
            <w:proofErr w:type="spellEnd"/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and scroll down to the ground if a dog started biting you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F1634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True /False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39193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1/0)</w:t>
            </w:r>
          </w:p>
        </w:tc>
      </w:tr>
      <w:tr w:rsidR="001D0933" w:rsidRPr="001D0933" w14:paraId="03DB168E" w14:textId="77777777" w:rsidTr="001D0933">
        <w:trPr>
          <w:trHeight w:val="33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BA7BD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Runaway fast if a dog started biting you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EC2D2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True /False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4BEDD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1)</w:t>
            </w:r>
          </w:p>
        </w:tc>
      </w:tr>
      <w:tr w:rsidR="001D0933" w:rsidRPr="001D0933" w14:paraId="272EE91E" w14:textId="77777777" w:rsidTr="001D0933">
        <w:trPr>
          <w:trHeight w:val="645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CF924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Call the pack of dogs and give your leftover food (lunch) to the dog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E8C5B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True /False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B5454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0/1)</w:t>
            </w:r>
          </w:p>
        </w:tc>
      </w:tr>
      <w:tr w:rsidR="001D0933" w:rsidRPr="001D0933" w14:paraId="609C38A4" w14:textId="77777777" w:rsidTr="001D0933">
        <w:trPr>
          <w:trHeight w:val="33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1EC21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Wash the hands after toughing or playing with the dog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C8BB9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True /False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91AF7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1/0)</w:t>
            </w:r>
          </w:p>
        </w:tc>
      </w:tr>
      <w:tr w:rsidR="001D0933" w:rsidRPr="001D0933" w14:paraId="62F39421" w14:textId="77777777" w:rsidTr="001D0933">
        <w:trPr>
          <w:trHeight w:val="645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5CD48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When dog is angry, they show their teeth, growl and pull their tail straight up in the air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13DF6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True /False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2FB68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1/0)</w:t>
            </w:r>
          </w:p>
        </w:tc>
      </w:tr>
      <w:tr w:rsidR="001D0933" w:rsidRPr="001D0933" w14:paraId="5974FFD9" w14:textId="77777777" w:rsidTr="001D0933">
        <w:trPr>
          <w:trHeight w:val="96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69D8A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Dog should be approached slowly and confidently, let them sniff your hand and pet them on back before touching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69206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True /False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CB051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1/0)</w:t>
            </w:r>
          </w:p>
        </w:tc>
      </w:tr>
      <w:tr w:rsidR="001D0933" w:rsidRPr="001D0933" w14:paraId="4DE312AB" w14:textId="77777777" w:rsidTr="001D0933">
        <w:trPr>
          <w:trHeight w:val="330"/>
        </w:trPr>
        <w:tc>
          <w:tcPr>
            <w:tcW w:w="5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7FB60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Dog bite in the face is more dangerous than bite on the leg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38006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True /False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31A41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(1/0)</w:t>
            </w:r>
          </w:p>
        </w:tc>
      </w:tr>
      <w:tr w:rsidR="001D0933" w:rsidRPr="001D0933" w14:paraId="0B4593CF" w14:textId="77777777" w:rsidTr="001D0933">
        <w:trPr>
          <w:trHeight w:val="330"/>
        </w:trPr>
        <w:tc>
          <w:tcPr>
            <w:tcW w:w="82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5008E8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Total dog bite safety scores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27D80" w14:textId="77777777" w:rsidR="001D0933" w:rsidRPr="001D0933" w:rsidRDefault="001D0933" w:rsidP="001D0933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15</w:t>
            </w:r>
          </w:p>
        </w:tc>
      </w:tr>
      <w:tr w:rsidR="001D0933" w:rsidRPr="001D0933" w14:paraId="5D770AE3" w14:textId="77777777" w:rsidTr="001D0933">
        <w:trPr>
          <w:trHeight w:val="315"/>
        </w:trPr>
        <w:tc>
          <w:tcPr>
            <w:tcW w:w="96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2CCB" w14:textId="77777777" w:rsidR="001D0933" w:rsidRPr="001D0933" w:rsidRDefault="001D0933" w:rsidP="001D0933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1D09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Note= *2=completely correct answers, 1=correct answers, 0=wrong answers</w:t>
            </w:r>
          </w:p>
        </w:tc>
      </w:tr>
    </w:tbl>
    <w:p w14:paraId="0A0D79CC" w14:textId="77777777" w:rsidR="001D0933" w:rsidRDefault="001D0933"/>
    <w:sectPr w:rsidR="001D0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933"/>
    <w:rsid w:val="001D0933"/>
    <w:rsid w:val="002821F1"/>
    <w:rsid w:val="003E539B"/>
    <w:rsid w:val="003F07EA"/>
    <w:rsid w:val="004A7070"/>
    <w:rsid w:val="00607FAE"/>
    <w:rsid w:val="008529D3"/>
    <w:rsid w:val="00A2356B"/>
    <w:rsid w:val="00ED3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9920F"/>
  <w15:chartTrackingRefBased/>
  <w15:docId w15:val="{75D818FC-CF06-40BE-B3D3-A0732D7BB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85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92</Words>
  <Characters>3378</Characters>
  <Application>Microsoft Office Word</Application>
  <DocSecurity>0</DocSecurity>
  <Lines>28</Lines>
  <Paragraphs>7</Paragraphs>
  <ScaleCrop>false</ScaleCrop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g Ten</dc:creator>
  <cp:keywords/>
  <dc:description/>
  <cp:lastModifiedBy>Lung Ten</cp:lastModifiedBy>
  <cp:revision>1</cp:revision>
  <dcterms:created xsi:type="dcterms:W3CDTF">2021-11-14T11:20:00Z</dcterms:created>
  <dcterms:modified xsi:type="dcterms:W3CDTF">2021-11-14T11:23:00Z</dcterms:modified>
</cp:coreProperties>
</file>